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6E9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jc w:val="both"/>
        <w:textAlignment w:val="center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S3 Table. Multiva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riable Linear Regression of Inflammatory Markers, BMI, and Glyphosate Exposure Level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190"/>
        <w:gridCol w:w="2131"/>
        <w:gridCol w:w="2131"/>
      </w:tblGrid>
      <w:tr w14:paraId="05425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48288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 w:val="0"/>
                <w:i/>
                <w:iCs/>
                <w:vertAlign w:val="baseline"/>
                <w:lang w:val="en-US" w:eastAsia="zh-CN"/>
              </w:rPr>
            </w:pP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7F38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β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3004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95%CI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4A8B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5FFE0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0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0B7C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White blood cells (1000 cells/μL)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45DE02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854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858816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9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EA2853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5</w:t>
            </w:r>
          </w:p>
        </w:tc>
      </w:tr>
      <w:tr w14:paraId="119A1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052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Neutrophils (1000 cells/μ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DF721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3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A149F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-0.0085, 2.685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02F036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</w:t>
            </w:r>
          </w:p>
        </w:tc>
      </w:tr>
      <w:tr w14:paraId="502F1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164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Lymphocytes (1000 cells/μ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184E5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0.01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EEC80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-0.1216, 0.091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B9347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8</w:t>
            </w:r>
          </w:p>
        </w:tc>
      </w:tr>
      <w:tr w14:paraId="3A0B2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6D2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Alkaline phosphatase (IU/L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ECCDA6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29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E4829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0.0909, 6.568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3345C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5</w:t>
            </w:r>
          </w:p>
        </w:tc>
      </w:tr>
      <w:tr w14:paraId="0F1BE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0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71AE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BMI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828CDE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19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1C1B61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0.1682, 1.2703)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0218CE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5</w:t>
            </w:r>
          </w:p>
        </w:tc>
      </w:tr>
    </w:tbl>
    <w:p w14:paraId="20E81918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86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6:01:27Z</dcterms:created>
  <dc:creator>www12</dc:creator>
  <cp:lastModifiedBy>丶丶丶</cp:lastModifiedBy>
  <dcterms:modified xsi:type="dcterms:W3CDTF">2025-01-14T16:0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C4F685C04E9743F482DDE53F568E9049_12</vt:lpwstr>
  </property>
</Properties>
</file>